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83C0A" w14:textId="034ECC81" w:rsidR="00F71C05" w:rsidRPr="00B4634D" w:rsidRDefault="00F71C05" w:rsidP="00F71C05">
      <w:pPr>
        <w:spacing w:line="480" w:lineRule="auto"/>
        <w:jc w:val="both"/>
        <w:rPr>
          <w:color w:val="000000" w:themeColor="text1"/>
        </w:rPr>
      </w:pPr>
      <w:r w:rsidRPr="00B4634D">
        <w:rPr>
          <w:b/>
          <w:color w:val="000000" w:themeColor="text1"/>
        </w:rPr>
        <w:t xml:space="preserve">Supplementary Table 1. List of athletes and recorded injury suffered during the 2019-2020 Bundesliga Season. </w:t>
      </w:r>
      <w:r w:rsidRPr="00B4634D">
        <w:rPr>
          <w:color w:val="000000" w:themeColor="text1"/>
        </w:rPr>
        <w:t>Forwards (FW), central midfielders (CM), wide midfielders (WM), central defenders (CD), fullbacks (FB), and goalkeepers</w:t>
      </w:r>
      <w:r w:rsidR="004A671D">
        <w:rPr>
          <w:color w:val="000000" w:themeColor="text1"/>
        </w:rPr>
        <w:t xml:space="preserve">. </w:t>
      </w:r>
      <w:bookmarkStart w:id="0" w:name="_GoBack"/>
      <w:bookmarkEnd w:id="0"/>
    </w:p>
    <w:tbl>
      <w:tblPr>
        <w:tblW w:w="8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9"/>
        <w:gridCol w:w="1660"/>
        <w:gridCol w:w="3665"/>
      </w:tblGrid>
      <w:tr w:rsidR="00D84039" w:rsidRPr="00B4634D" w14:paraId="69993F3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D44B774" w14:textId="77777777" w:rsidR="00D84039" w:rsidRPr="00B4634D" w:rsidRDefault="00D84039" w:rsidP="00A5376F">
            <w:pPr>
              <w:rPr>
                <w:b/>
                <w:bCs/>
                <w:color w:val="000000" w:themeColor="text1"/>
              </w:rPr>
            </w:pPr>
            <w:r w:rsidRPr="00B4634D">
              <w:rPr>
                <w:b/>
                <w:bCs/>
                <w:color w:val="000000" w:themeColor="text1"/>
              </w:rPr>
              <w:t>Club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03EBEED" w14:textId="77777777" w:rsidR="00D84039" w:rsidRPr="00B4634D" w:rsidRDefault="00D84039" w:rsidP="00A5376F">
            <w:pPr>
              <w:rPr>
                <w:b/>
                <w:bCs/>
                <w:color w:val="000000" w:themeColor="text1"/>
              </w:rPr>
            </w:pPr>
            <w:r w:rsidRPr="00B4634D">
              <w:rPr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22F3F3A" w14:textId="77777777" w:rsidR="00D84039" w:rsidRPr="00B4634D" w:rsidRDefault="00D84039" w:rsidP="00A5376F">
            <w:pPr>
              <w:rPr>
                <w:b/>
                <w:bCs/>
                <w:color w:val="000000" w:themeColor="text1"/>
              </w:rPr>
            </w:pPr>
            <w:r w:rsidRPr="00B4634D">
              <w:rPr>
                <w:b/>
                <w:bCs/>
                <w:color w:val="000000" w:themeColor="text1"/>
              </w:rPr>
              <w:t>Injury</w:t>
            </w:r>
          </w:p>
        </w:tc>
      </w:tr>
      <w:tr w:rsidR="00D84039" w:rsidRPr="00B4634D" w14:paraId="2BAB9E9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813A01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3F14C5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B0AE2C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ear in the abductor muscle</w:t>
            </w:r>
          </w:p>
        </w:tc>
      </w:tr>
      <w:tr w:rsidR="00D84039" w:rsidRPr="00B4634D" w14:paraId="67A83AF8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93035B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Schalke 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88C43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EDBF73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CL Injury</w:t>
            </w:r>
          </w:p>
        </w:tc>
      </w:tr>
      <w:tr w:rsidR="00D84039" w:rsidRPr="00B4634D" w14:paraId="4A87A172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63F11C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Schalke 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99E38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6BB4D0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Problems</w:t>
            </w:r>
          </w:p>
        </w:tc>
      </w:tr>
      <w:tr w:rsidR="00D84039" w:rsidRPr="00B4634D" w14:paraId="1979A26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D269BA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2D95A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8D4096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itness</w:t>
            </w:r>
          </w:p>
        </w:tc>
      </w:tr>
      <w:tr w:rsidR="00D84039" w:rsidRPr="00B4634D" w14:paraId="3DAD6DF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1873D4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VFL </w:t>
            </w:r>
            <w:proofErr w:type="spellStart"/>
            <w:r w:rsidRPr="00B4634D">
              <w:rPr>
                <w:color w:val="000000" w:themeColor="text1"/>
              </w:rPr>
              <w:t>Wolfsberg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C46D970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5104ED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Injury</w:t>
            </w:r>
          </w:p>
        </w:tc>
      </w:tr>
      <w:tr w:rsidR="00D84039" w:rsidRPr="00B4634D" w14:paraId="07ABD09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647EB2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Union Berli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14638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93BD6C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456B2253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C292BD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Kol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283F73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BB04C4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Problems</w:t>
            </w:r>
          </w:p>
        </w:tc>
      </w:tr>
      <w:tr w:rsidR="00D84039" w:rsidRPr="00B4634D" w14:paraId="24C7F921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A9E426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65A34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A3600C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ruised Foot</w:t>
            </w:r>
          </w:p>
        </w:tc>
      </w:tr>
      <w:tr w:rsidR="00D84039" w:rsidRPr="00B4634D" w14:paraId="4859E8FE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EBCA0C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70B3D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FB0AFE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train</w:t>
            </w:r>
          </w:p>
        </w:tc>
      </w:tr>
      <w:tr w:rsidR="00D84039" w:rsidRPr="00B4634D" w14:paraId="1E588F3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53C10E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613AC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Goalkeeper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919658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ck Trouble</w:t>
            </w:r>
          </w:p>
        </w:tc>
      </w:tr>
      <w:tr w:rsidR="00D84039" w:rsidRPr="00B4634D" w14:paraId="14DE5588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C73D12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2AF4F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505A6D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ip problems</w:t>
            </w:r>
          </w:p>
        </w:tc>
      </w:tr>
      <w:tr w:rsidR="00D84039" w:rsidRPr="00B4634D" w14:paraId="56A62C0C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4960D1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C Freibur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809F2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06610F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Injury</w:t>
            </w:r>
          </w:p>
        </w:tc>
      </w:tr>
      <w:tr w:rsidR="00D84039" w:rsidRPr="00B4634D" w14:paraId="2DBA073E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946D5F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D8A85B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638D7C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ruised Ankle</w:t>
            </w:r>
          </w:p>
        </w:tc>
      </w:tr>
      <w:tr w:rsidR="00D84039" w:rsidRPr="00B4634D" w14:paraId="119BF41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073AE9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0FD57F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225077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orn Muscle Fiber</w:t>
            </w:r>
          </w:p>
        </w:tc>
      </w:tr>
      <w:tr w:rsidR="00D84039" w:rsidRPr="00B4634D" w14:paraId="5167AC6C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8E7F8FF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Rasenballsport</w:t>
            </w:r>
            <w:proofErr w:type="spellEnd"/>
            <w:r w:rsidRPr="00B4634D">
              <w:rPr>
                <w:color w:val="000000" w:themeColor="text1"/>
              </w:rPr>
              <w:t xml:space="preserve"> Leipzi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483A7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BF782F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Injury</w:t>
            </w:r>
          </w:p>
        </w:tc>
      </w:tr>
      <w:tr w:rsidR="00D84039" w:rsidRPr="00B4634D" w14:paraId="580B42F5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C9058D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Schalke 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ADBF80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C98413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</w:t>
            </w:r>
          </w:p>
        </w:tc>
      </w:tr>
      <w:tr w:rsidR="00D84039" w:rsidRPr="00B4634D" w14:paraId="72915CEF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8303A5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Dortmun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3B245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0EE572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</w:t>
            </w:r>
          </w:p>
        </w:tc>
      </w:tr>
      <w:tr w:rsidR="00D84039" w:rsidRPr="00B4634D" w14:paraId="1F71F80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2C633E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C242B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F8654D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Ankle Injury </w:t>
            </w:r>
          </w:p>
        </w:tc>
      </w:tr>
      <w:tr w:rsidR="00D84039" w:rsidRPr="00B4634D" w14:paraId="4F8E6E81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95064C2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Rasenballsport</w:t>
            </w:r>
            <w:proofErr w:type="spellEnd"/>
            <w:r w:rsidRPr="00B4634D">
              <w:rPr>
                <w:color w:val="000000" w:themeColor="text1"/>
              </w:rPr>
              <w:t xml:space="preserve"> Leipzi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C3652E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B17150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dductor Problems</w:t>
            </w:r>
          </w:p>
        </w:tc>
      </w:tr>
      <w:tr w:rsidR="00D84039" w:rsidRPr="00B4634D" w14:paraId="31B87DCB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F7CDF1E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Hetha</w:t>
            </w:r>
            <w:proofErr w:type="spellEnd"/>
            <w:r w:rsidRPr="00B4634D">
              <w:rPr>
                <w:color w:val="000000" w:themeColor="text1"/>
              </w:rPr>
              <w:t xml:space="preserve">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886D3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0D1F53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oncussion</w:t>
            </w:r>
          </w:p>
        </w:tc>
      </w:tr>
      <w:tr w:rsidR="00D84039" w:rsidRPr="00B4634D" w14:paraId="623369FE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71443F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TSG 1899 </w:t>
            </w:r>
            <w:proofErr w:type="spellStart"/>
            <w:r w:rsidRPr="00B4634D">
              <w:rPr>
                <w:color w:val="000000" w:themeColor="text1"/>
              </w:rPr>
              <w:t>Hoffenheim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F80942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2C171B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dductor Problems</w:t>
            </w:r>
          </w:p>
        </w:tc>
      </w:tr>
      <w:tr w:rsidR="00D84039" w:rsidRPr="00B4634D" w14:paraId="7CD5350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721772B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89954C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D568FB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oot Injury</w:t>
            </w:r>
          </w:p>
        </w:tc>
      </w:tr>
      <w:tr w:rsidR="00D84039" w:rsidRPr="00B4634D" w14:paraId="15FF1F99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2E23EC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Augsbur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C9076F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D30036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dductor Problems</w:t>
            </w:r>
          </w:p>
        </w:tc>
      </w:tr>
      <w:tr w:rsidR="00D84039" w:rsidRPr="00B4634D" w14:paraId="4025DD22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146E30E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Eintract</w:t>
            </w:r>
            <w:proofErr w:type="spellEnd"/>
            <w:r w:rsidRPr="00B4634D">
              <w:rPr>
                <w:color w:val="000000" w:themeColor="text1"/>
              </w:rPr>
              <w:t xml:space="preserve"> Frankfur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7814E0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69C2AE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alf Injury</w:t>
            </w:r>
          </w:p>
        </w:tc>
      </w:tr>
      <w:tr w:rsidR="00D84039" w:rsidRPr="00B4634D" w14:paraId="7C98434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C3B1D1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2D7244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298022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ip Injury</w:t>
            </w:r>
          </w:p>
        </w:tc>
      </w:tr>
      <w:tr w:rsidR="00D84039" w:rsidRPr="00B4634D" w14:paraId="4970032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72E346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Augsbur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9CDE2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702973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ular problems</w:t>
            </w:r>
          </w:p>
        </w:tc>
      </w:tr>
      <w:tr w:rsidR="00D84039" w:rsidRPr="00B4634D" w14:paraId="1422F30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1A369E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C Freibur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2355E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7A3709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orn Muscle Fiber</w:t>
            </w:r>
          </w:p>
        </w:tc>
      </w:tr>
      <w:tr w:rsidR="00D84039" w:rsidRPr="00B4634D" w14:paraId="6B75044E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26727D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Augsbur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A715A6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9A6B4D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ular problems</w:t>
            </w:r>
          </w:p>
        </w:tc>
      </w:tr>
      <w:tr w:rsidR="00D84039" w:rsidRPr="00B4634D" w14:paraId="5C4A88FB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B80BA4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779A5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B68532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itness</w:t>
            </w:r>
          </w:p>
        </w:tc>
      </w:tr>
      <w:tr w:rsidR="00D84039" w:rsidRPr="00B4634D" w14:paraId="3CC133C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738BA63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Kol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74701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0FCC93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Problems</w:t>
            </w:r>
          </w:p>
        </w:tc>
      </w:tr>
      <w:tr w:rsidR="00D84039" w:rsidRPr="00B4634D" w14:paraId="004BE01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2A62EB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C5A3E9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D206EE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itness</w:t>
            </w:r>
          </w:p>
        </w:tc>
      </w:tr>
      <w:tr w:rsidR="00D84039" w:rsidRPr="00B4634D" w14:paraId="184FB1E3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68F295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yer 04 Leverkus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32144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5408C3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ular problems</w:t>
            </w:r>
          </w:p>
        </w:tc>
      </w:tr>
      <w:tr w:rsidR="00D84039" w:rsidRPr="00B4634D" w14:paraId="41A4E8C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53F06F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Schalke 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DFB5C4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F0F866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Ruptured Knee Ligament</w:t>
            </w:r>
          </w:p>
        </w:tc>
      </w:tr>
      <w:tr w:rsidR="00D84039" w:rsidRPr="00B4634D" w14:paraId="45DB2F3C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9E04F0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D45315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2829000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le Injury</w:t>
            </w:r>
          </w:p>
        </w:tc>
      </w:tr>
      <w:tr w:rsidR="00D84039" w:rsidRPr="00B4634D" w14:paraId="5FE0664F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B02E9C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lastRenderedPageBreak/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9D0936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1B38AC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ruised Hip</w:t>
            </w:r>
          </w:p>
        </w:tc>
      </w:tr>
      <w:tr w:rsidR="00D84039" w:rsidRPr="00B4634D" w14:paraId="0FDBBFB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DBCAE8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C Schalke 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7F966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BB8E95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orn Muscle Fiber</w:t>
            </w:r>
          </w:p>
        </w:tc>
      </w:tr>
      <w:tr w:rsidR="00D84039" w:rsidRPr="00B4634D" w14:paraId="669CA7F8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EE7B74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6FA6C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85D83F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itness</w:t>
            </w:r>
          </w:p>
        </w:tc>
      </w:tr>
      <w:tr w:rsidR="00D84039" w:rsidRPr="00B4634D" w14:paraId="111261FD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C599E8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5227D8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737570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ck Bruise</w:t>
            </w:r>
          </w:p>
        </w:tc>
      </w:tr>
      <w:tr w:rsidR="00D84039" w:rsidRPr="00B4634D" w14:paraId="15BE32EF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BC02CA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yer 04 Leverkus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67D0D8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67DDE1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amstring Injury</w:t>
            </w:r>
          </w:p>
        </w:tc>
      </w:tr>
      <w:tr w:rsidR="00D84039" w:rsidRPr="00B4634D" w14:paraId="252FB47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7EBA01A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SV Mainz 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DEB5C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AF0065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</w:t>
            </w:r>
          </w:p>
        </w:tc>
      </w:tr>
      <w:tr w:rsidR="00D84039" w:rsidRPr="00B4634D" w14:paraId="6D6D7CA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02A171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C3D73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92361D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Groin Injury --&gt; Surgery</w:t>
            </w:r>
          </w:p>
        </w:tc>
      </w:tr>
      <w:tr w:rsidR="00D84039" w:rsidRPr="00B4634D" w14:paraId="0FAF2FF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846842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Dortmun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449F20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3D64F5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le Injury</w:t>
            </w:r>
          </w:p>
        </w:tc>
      </w:tr>
      <w:tr w:rsidR="00D84039" w:rsidRPr="00B4634D" w14:paraId="467277D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59E605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Kol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E32B4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100CAD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high Problems</w:t>
            </w:r>
          </w:p>
        </w:tc>
      </w:tr>
      <w:tr w:rsidR="00D84039" w:rsidRPr="00B4634D" w14:paraId="1E59728D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729A211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Eintract</w:t>
            </w:r>
            <w:proofErr w:type="spellEnd"/>
            <w:r w:rsidRPr="00B4634D">
              <w:rPr>
                <w:color w:val="000000" w:themeColor="text1"/>
              </w:rPr>
              <w:t xml:space="preserve"> Frankfur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33B43C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3A364A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itness</w:t>
            </w:r>
          </w:p>
        </w:tc>
      </w:tr>
      <w:tr w:rsidR="00D84039" w:rsidRPr="00B4634D" w14:paraId="559D6FE3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85F3E6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8EA3A0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3CC1105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ear in the abductor muscle</w:t>
            </w:r>
          </w:p>
        </w:tc>
      </w:tr>
      <w:tr w:rsidR="00D84039" w:rsidRPr="00B4634D" w14:paraId="61551B3E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828E66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41BBAC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6D981C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Injury</w:t>
            </w:r>
          </w:p>
        </w:tc>
      </w:tr>
      <w:tr w:rsidR="00D84039" w:rsidRPr="00B4634D" w14:paraId="5F61850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12AE95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SV Mainz 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4764A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BED72F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oncussion</w:t>
            </w:r>
          </w:p>
        </w:tc>
      </w:tr>
      <w:tr w:rsidR="00D84039" w:rsidRPr="00B4634D" w14:paraId="59CAC9C2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0981B3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Dortmun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5A1C9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A07015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ular Problems</w:t>
            </w:r>
          </w:p>
        </w:tc>
      </w:tr>
      <w:tr w:rsidR="00D84039" w:rsidRPr="00B4634D" w14:paraId="08985AD2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05D1D9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C Paderborn 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F444CA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A3D314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orn Muscle Fiber</w:t>
            </w:r>
          </w:p>
        </w:tc>
      </w:tr>
      <w:tr w:rsidR="00D84039" w:rsidRPr="00B4634D" w14:paraId="1B8C78C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8C8187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yer 04 Leverkus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F5EEC8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7A622A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Injury</w:t>
            </w:r>
          </w:p>
        </w:tc>
      </w:tr>
      <w:tr w:rsidR="00D84039" w:rsidRPr="00B4634D" w14:paraId="2374C6C3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5B03216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37E48A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EB57C7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ruised Foot</w:t>
            </w:r>
          </w:p>
        </w:tc>
      </w:tr>
      <w:tr w:rsidR="00D84039" w:rsidRPr="00B4634D" w14:paraId="405B2213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79EE3EF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V Werder Breme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3F1D29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F2883F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dductor Problems</w:t>
            </w:r>
          </w:p>
        </w:tc>
      </w:tr>
      <w:tr w:rsidR="00D84039" w:rsidRPr="00B4634D" w14:paraId="0C82D07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70CB73E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829A33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0670DA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ruise</w:t>
            </w:r>
          </w:p>
        </w:tc>
      </w:tr>
      <w:tr w:rsidR="00D84039" w:rsidRPr="00B4634D" w14:paraId="5F24BEA1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78353A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FC Bayern </w:t>
            </w:r>
            <w:proofErr w:type="spellStart"/>
            <w:r w:rsidRPr="00B4634D">
              <w:rPr>
                <w:color w:val="000000" w:themeColor="text1"/>
              </w:rPr>
              <w:t>Munche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42DC64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1B1DBE9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Ankle Problems</w:t>
            </w:r>
          </w:p>
        </w:tc>
      </w:tr>
      <w:tr w:rsidR="00D84039" w:rsidRPr="00B4634D" w14:paraId="2DF9EA1D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CB4B1D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Dortmun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B1661E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4B7105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Problems</w:t>
            </w:r>
          </w:p>
        </w:tc>
      </w:tr>
      <w:tr w:rsidR="00D84039" w:rsidRPr="00B4634D" w14:paraId="0A5F8BF1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D232B2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Kol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93BFBF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D3F244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occyx Contusion</w:t>
            </w:r>
          </w:p>
        </w:tc>
      </w:tr>
      <w:tr w:rsidR="00D84039" w:rsidRPr="00B4634D" w14:paraId="4688E31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E590F62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Dortmun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AFD45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Goalkeeper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97271E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ack Trouble</w:t>
            </w:r>
          </w:p>
        </w:tc>
      </w:tr>
      <w:tr w:rsidR="00D84039" w:rsidRPr="00B4634D" w14:paraId="78045FD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C10C78A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C Koln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AC3D2A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6575ECA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Muscle Injury</w:t>
            </w:r>
          </w:p>
        </w:tc>
      </w:tr>
      <w:tr w:rsidR="00D84039" w:rsidRPr="00B4634D" w14:paraId="2B5C9F37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5D325D8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Hertha BSC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03A15E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B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F66F1F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Torn Muscle Fiber</w:t>
            </w:r>
          </w:p>
        </w:tc>
      </w:tr>
      <w:tr w:rsidR="00D84039" w:rsidRPr="00B4634D" w14:paraId="18D65D7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04D481F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Rasenballsport</w:t>
            </w:r>
            <w:proofErr w:type="spellEnd"/>
            <w:r w:rsidRPr="00B4634D">
              <w:rPr>
                <w:color w:val="000000" w:themeColor="text1"/>
              </w:rPr>
              <w:t xml:space="preserve"> Leipzi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FD4840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6DA1EA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</w:t>
            </w:r>
          </w:p>
        </w:tc>
      </w:tr>
      <w:tr w:rsidR="00D84039" w:rsidRPr="00B4634D" w14:paraId="7291326A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E62783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SC Paderborn 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2AB6FF0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5F2115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</w:t>
            </w:r>
          </w:p>
        </w:tc>
      </w:tr>
      <w:tr w:rsidR="00D84039" w:rsidRPr="00B4634D" w14:paraId="52325678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0986540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Eintract</w:t>
            </w:r>
            <w:proofErr w:type="spellEnd"/>
            <w:r w:rsidRPr="00B4634D">
              <w:rPr>
                <w:color w:val="000000" w:themeColor="text1"/>
              </w:rPr>
              <w:t xml:space="preserve"> Frankfur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1710E8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9475FC8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Injury --&gt; Surgery</w:t>
            </w:r>
          </w:p>
        </w:tc>
      </w:tr>
      <w:tr w:rsidR="00D84039" w:rsidRPr="00B4634D" w14:paraId="51CE9925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66CCD12A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Rasenballsport</w:t>
            </w:r>
            <w:proofErr w:type="spellEnd"/>
            <w:r w:rsidRPr="00B4634D">
              <w:rPr>
                <w:color w:val="000000" w:themeColor="text1"/>
              </w:rPr>
              <w:t xml:space="preserve"> Leipzig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A8131D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2962E3E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Knee Problems</w:t>
            </w:r>
          </w:p>
        </w:tc>
      </w:tr>
      <w:tr w:rsidR="00D84039" w:rsidRPr="00B4634D" w14:paraId="68D931E4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400D89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TSG 1899 </w:t>
            </w:r>
            <w:proofErr w:type="spellStart"/>
            <w:r w:rsidRPr="00B4634D">
              <w:rPr>
                <w:color w:val="000000" w:themeColor="text1"/>
              </w:rPr>
              <w:t>Hoffenheim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80E28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W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E803E0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552B9B00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33EE579C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SV Mainz 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9A3C01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7A0CB93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2AE1C584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C2F97F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1 FSV Mainz 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8E67DE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D79F61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430696D6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1F4AADD4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Borussia Monchengladbach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EFB73BD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W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5F93C557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0EAF70C1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0D2C0033" w14:textId="77777777" w:rsidR="00D84039" w:rsidRPr="00B4634D" w:rsidRDefault="00D84039" w:rsidP="00A5376F">
            <w:pPr>
              <w:rPr>
                <w:color w:val="000000" w:themeColor="text1"/>
              </w:rPr>
            </w:pPr>
            <w:proofErr w:type="spellStart"/>
            <w:r w:rsidRPr="00B4634D">
              <w:rPr>
                <w:color w:val="000000" w:themeColor="text1"/>
              </w:rPr>
              <w:t>Eintract</w:t>
            </w:r>
            <w:proofErr w:type="spellEnd"/>
            <w:r w:rsidRPr="00B4634D">
              <w:rPr>
                <w:color w:val="000000" w:themeColor="text1"/>
              </w:rPr>
              <w:t xml:space="preserve"> Frankfur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C105EE5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M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B156423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64A4C91D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440EC83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ortuna Dusseldorf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624D5CF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4E2B0D29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Unknown Injury</w:t>
            </w:r>
          </w:p>
        </w:tc>
      </w:tr>
      <w:tr w:rsidR="00D84039" w:rsidRPr="00B4634D" w14:paraId="3B3CC059" w14:textId="77777777" w:rsidTr="00D84039">
        <w:trPr>
          <w:trHeight w:val="306"/>
        </w:trPr>
        <w:tc>
          <w:tcPr>
            <w:tcW w:w="3589" w:type="dxa"/>
            <w:shd w:val="clear" w:color="auto" w:fill="auto"/>
            <w:noWrap/>
            <w:vAlign w:val="center"/>
            <w:hideMark/>
          </w:tcPr>
          <w:p w14:paraId="27E2921E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 xml:space="preserve">TSG 1899 </w:t>
            </w:r>
            <w:proofErr w:type="spellStart"/>
            <w:r w:rsidRPr="00B4634D">
              <w:rPr>
                <w:color w:val="000000" w:themeColor="text1"/>
              </w:rPr>
              <w:t>Hoffenheim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0C6151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CD</w:t>
            </w:r>
          </w:p>
        </w:tc>
        <w:tc>
          <w:tcPr>
            <w:tcW w:w="3665" w:type="dxa"/>
            <w:shd w:val="clear" w:color="auto" w:fill="auto"/>
            <w:noWrap/>
            <w:vAlign w:val="center"/>
            <w:hideMark/>
          </w:tcPr>
          <w:p w14:paraId="07FE20CB" w14:textId="77777777" w:rsidR="00D84039" w:rsidRPr="00B4634D" w:rsidRDefault="00D84039" w:rsidP="00A5376F">
            <w:pPr>
              <w:rPr>
                <w:color w:val="000000" w:themeColor="text1"/>
              </w:rPr>
            </w:pPr>
            <w:r w:rsidRPr="00B4634D">
              <w:rPr>
                <w:color w:val="000000" w:themeColor="text1"/>
              </w:rPr>
              <w:t>Fractured Foot</w:t>
            </w:r>
          </w:p>
        </w:tc>
      </w:tr>
    </w:tbl>
    <w:p w14:paraId="3021B0B3" w14:textId="6507D13B" w:rsidR="00CA356A" w:rsidRPr="00D84039" w:rsidRDefault="004A671D">
      <w:pPr>
        <w:rPr>
          <w:b/>
          <w:color w:val="000000" w:themeColor="text1"/>
        </w:rPr>
      </w:pPr>
    </w:p>
    <w:sectPr w:rsidR="00CA356A" w:rsidRPr="00D84039" w:rsidSect="00595E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05"/>
    <w:rsid w:val="001D169C"/>
    <w:rsid w:val="001F65A5"/>
    <w:rsid w:val="00286D6F"/>
    <w:rsid w:val="00292187"/>
    <w:rsid w:val="002C013F"/>
    <w:rsid w:val="003A269D"/>
    <w:rsid w:val="004727EA"/>
    <w:rsid w:val="004A671D"/>
    <w:rsid w:val="00595EDA"/>
    <w:rsid w:val="005D36A2"/>
    <w:rsid w:val="005F1761"/>
    <w:rsid w:val="006A76FF"/>
    <w:rsid w:val="0083325A"/>
    <w:rsid w:val="00847347"/>
    <w:rsid w:val="00D84039"/>
    <w:rsid w:val="00DD6160"/>
    <w:rsid w:val="00E3227A"/>
    <w:rsid w:val="00E606C3"/>
    <w:rsid w:val="00F46B11"/>
    <w:rsid w:val="00F71C05"/>
    <w:rsid w:val="00FA09AA"/>
    <w:rsid w:val="00FC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4C463"/>
  <w14:defaultImageDpi w14:val="32767"/>
  <w15:chartTrackingRefBased/>
  <w15:docId w15:val="{E319BA6C-8D4B-344B-AE83-FAC8AE64F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C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Thom</dc:creator>
  <cp:keywords/>
  <dc:description/>
  <cp:lastModifiedBy>Dhruv Seshadri</cp:lastModifiedBy>
  <cp:revision>2</cp:revision>
  <dcterms:created xsi:type="dcterms:W3CDTF">2021-02-07T17:03:00Z</dcterms:created>
  <dcterms:modified xsi:type="dcterms:W3CDTF">2021-02-07T17:03:00Z</dcterms:modified>
</cp:coreProperties>
</file>